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AB924" w14:textId="77777777" w:rsidR="00B446BE" w:rsidRPr="004F1A32" w:rsidRDefault="00B446BE" w:rsidP="00B446BE">
      <w:pPr>
        <w:spacing w:before="240" w:after="240"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4F1A32">
        <w:rPr>
          <w:rFonts w:ascii="Times New Roman" w:hAnsi="Times New Roman" w:cs="Times New Roman"/>
          <w:b/>
          <w:sz w:val="28"/>
          <w:szCs w:val="24"/>
        </w:rPr>
        <w:t>Supplementary information</w:t>
      </w:r>
    </w:p>
    <w:p w14:paraId="4AED4D24" w14:textId="429F62E2" w:rsidR="00B446BE" w:rsidRPr="00FD2D97" w:rsidRDefault="00B446BE" w:rsidP="00B446BE">
      <w:pPr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2D97">
        <w:rPr>
          <w:rFonts w:ascii="Times New Roman" w:hAnsi="Times New Roman" w:cs="Times New Roman"/>
          <w:sz w:val="24"/>
          <w:szCs w:val="24"/>
        </w:rPr>
        <w:t xml:space="preserve">Document S1. </w:t>
      </w:r>
      <w:r>
        <w:rPr>
          <w:rFonts w:ascii="Times New Roman" w:hAnsi="Times New Roman" w:cs="Times New Roman"/>
          <w:sz w:val="24"/>
          <w:szCs w:val="24"/>
        </w:rPr>
        <w:t>Table S1-S</w:t>
      </w:r>
      <w:r w:rsidR="000223DD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FD2D97">
        <w:rPr>
          <w:rFonts w:ascii="Times New Roman" w:hAnsi="Times New Roman" w:cs="Times New Roman"/>
          <w:sz w:val="24"/>
          <w:szCs w:val="24"/>
        </w:rPr>
        <w:t xml:space="preserve">Figure </w:t>
      </w:r>
      <w:r w:rsidR="00ED4468">
        <w:rPr>
          <w:rFonts w:ascii="Times New Roman" w:hAnsi="Times New Roman" w:cs="Times New Roman"/>
          <w:sz w:val="24"/>
          <w:szCs w:val="24"/>
        </w:rPr>
        <w:t xml:space="preserve">legend </w:t>
      </w:r>
      <w:r w:rsidRPr="00FD2D97">
        <w:rPr>
          <w:rFonts w:ascii="Times New Roman" w:hAnsi="Times New Roman" w:cs="Times New Roman"/>
          <w:sz w:val="24"/>
          <w:szCs w:val="24"/>
        </w:rPr>
        <w:t>S1</w:t>
      </w:r>
      <w:r w:rsidR="00881654">
        <w:rPr>
          <w:rFonts w:ascii="Times New Roman" w:hAnsi="Times New Roman" w:cs="Times New Roman"/>
          <w:sz w:val="24"/>
          <w:szCs w:val="24"/>
        </w:rPr>
        <w:t>-S2</w:t>
      </w:r>
    </w:p>
    <w:p w14:paraId="0CB542F9" w14:textId="77777777" w:rsidR="00B446BE" w:rsidRPr="0057417F" w:rsidRDefault="00B446BE" w:rsidP="00B446BE">
      <w:pPr>
        <w:spacing w:before="120"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7417F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 (S1)</w:t>
      </w:r>
      <w:r w:rsidRPr="0057417F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57417F">
        <w:rPr>
          <w:rFonts w:ascii="Times New Roman" w:hAnsi="Times New Roman" w:cs="Times New Roman"/>
          <w:b/>
          <w:sz w:val="24"/>
          <w:szCs w:val="24"/>
        </w:rPr>
        <w:t>PrimeTime</w:t>
      </w:r>
      <w:proofErr w:type="spellEnd"/>
      <w:r w:rsidRPr="0057417F">
        <w:rPr>
          <w:rFonts w:ascii="Times New Roman" w:eastAsia="Times New Roman" w:hAnsi="Times New Roman" w:cs="Times New Roman"/>
          <w:b/>
          <w:sz w:val="24"/>
          <w:szCs w:val="24"/>
        </w:rPr>
        <w:t xml:space="preserve"> qPCR assay details (IDT, Life Technolog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3150"/>
      </w:tblGrid>
      <w:tr w:rsidR="00B446BE" w14:paraId="21B3560C" w14:textId="77777777" w:rsidTr="005D4CD1">
        <w:trPr>
          <w:trHeight w:val="20"/>
        </w:trPr>
        <w:tc>
          <w:tcPr>
            <w:tcW w:w="2965" w:type="dxa"/>
            <w:shd w:val="clear" w:color="auto" w:fill="auto"/>
            <w:vAlign w:val="center"/>
          </w:tcPr>
          <w:p w14:paraId="20D70102" w14:textId="77777777" w:rsidR="00B446BE" w:rsidRPr="003A4627" w:rsidRDefault="00B446BE" w:rsidP="005D4CD1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A4627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  <w:r w:rsidRPr="003A462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734E6631" w14:textId="77777777" w:rsidR="00B446BE" w:rsidRDefault="00B446BE" w:rsidP="005D4CD1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Tim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qPCR assay ID</w:t>
            </w:r>
          </w:p>
        </w:tc>
      </w:tr>
      <w:tr w:rsidR="00B446BE" w14:paraId="06B3466F" w14:textId="77777777" w:rsidTr="005D4CD1">
        <w:trPr>
          <w:trHeight w:val="20"/>
        </w:trPr>
        <w:tc>
          <w:tcPr>
            <w:tcW w:w="2965" w:type="dxa"/>
            <w:shd w:val="clear" w:color="auto" w:fill="auto"/>
            <w:vAlign w:val="center"/>
          </w:tcPr>
          <w:p w14:paraId="77F8C194" w14:textId="77777777" w:rsidR="00B446BE" w:rsidRPr="00D76FEC" w:rsidRDefault="00B446BE" w:rsidP="005D4CD1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76FE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pia</w:t>
            </w:r>
            <w:proofErr w:type="spellEnd"/>
            <w:r w:rsidRPr="00D76FE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76FEC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581D77">
              <w:rPr>
                <w:rFonts w:ascii="Times New Roman" w:hAnsi="Times New Roman" w:cs="Times New Roman"/>
                <w:sz w:val="24"/>
                <w:szCs w:val="24"/>
              </w:rPr>
              <w:t>endogenous</w:t>
            </w:r>
            <w:r w:rsidRPr="00D76FE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1D2745F3" w14:textId="77777777" w:rsidR="00B446BE" w:rsidRDefault="00B446BE" w:rsidP="005D4CD1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A6149">
              <w:rPr>
                <w:rFonts w:ascii="Times New Roman" w:hAnsi="Times New Roman" w:cs="Times New Roman"/>
                <w:sz w:val="24"/>
                <w:szCs w:val="24"/>
              </w:rPr>
              <w:t>Mm.PT.39a.2.gs</w:t>
            </w:r>
          </w:p>
        </w:tc>
      </w:tr>
      <w:tr w:rsidR="00B446BE" w14:paraId="1B79ED72" w14:textId="77777777" w:rsidTr="005D4CD1">
        <w:trPr>
          <w:trHeight w:val="20"/>
        </w:trPr>
        <w:tc>
          <w:tcPr>
            <w:tcW w:w="2965" w:type="dxa"/>
            <w:shd w:val="clear" w:color="auto" w:fill="auto"/>
            <w:vAlign w:val="center"/>
          </w:tcPr>
          <w:p w14:paraId="26A1CAEC" w14:textId="77777777" w:rsidR="00B446BE" w:rsidRPr="00581D77" w:rsidRDefault="00B446BE" w:rsidP="005D4CD1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81D77">
              <w:rPr>
                <w:rFonts w:ascii="Times New Roman" w:hAnsi="Times New Roman" w:cs="Times New Roman"/>
                <w:i/>
                <w:sz w:val="24"/>
                <w:szCs w:val="24"/>
              </w:rPr>
              <w:t>Tgf</w:t>
            </w:r>
            <w:proofErr w:type="spellEnd"/>
            <w:r w:rsidRPr="00581D77">
              <w:rPr>
                <w:rFonts w:ascii="Times New Roman" w:hAnsi="Times New Roman" w:cs="Times New Roman"/>
                <w:i/>
                <w:sz w:val="24"/>
                <w:szCs w:val="24"/>
              </w:rPr>
              <w:t>β1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27F274DC" w14:textId="77777777" w:rsidR="00B446BE" w:rsidRDefault="00B446BE" w:rsidP="005D4CD1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6C65">
              <w:rPr>
                <w:rFonts w:ascii="Times New Roman" w:hAnsi="Times New Roman" w:cs="Times New Roman"/>
                <w:sz w:val="24"/>
                <w:szCs w:val="24"/>
              </w:rPr>
              <w:t>Mm.PT.58.11254750</w:t>
            </w:r>
          </w:p>
        </w:tc>
      </w:tr>
      <w:tr w:rsidR="00B446BE" w14:paraId="6D3199E6" w14:textId="77777777" w:rsidTr="005D4CD1">
        <w:trPr>
          <w:trHeight w:val="20"/>
        </w:trPr>
        <w:tc>
          <w:tcPr>
            <w:tcW w:w="2965" w:type="dxa"/>
            <w:shd w:val="clear" w:color="auto" w:fill="auto"/>
            <w:vAlign w:val="center"/>
          </w:tcPr>
          <w:p w14:paraId="2F96F9DE" w14:textId="77777777" w:rsidR="00B446BE" w:rsidRPr="00D76FEC" w:rsidRDefault="00B446BE" w:rsidP="005D4CD1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81D77">
              <w:rPr>
                <w:rFonts w:ascii="Times New Roman" w:hAnsi="Times New Roman" w:cs="Times New Roman"/>
                <w:i/>
                <w:sz w:val="24"/>
                <w:szCs w:val="24"/>
              </w:rPr>
              <w:t>Anpep</w:t>
            </w:r>
            <w:proofErr w:type="spellEnd"/>
          </w:p>
        </w:tc>
        <w:tc>
          <w:tcPr>
            <w:tcW w:w="3150" w:type="dxa"/>
            <w:shd w:val="clear" w:color="auto" w:fill="auto"/>
            <w:vAlign w:val="center"/>
          </w:tcPr>
          <w:p w14:paraId="4DFC901D" w14:textId="77777777" w:rsidR="00B446BE" w:rsidRDefault="00B446BE" w:rsidP="005D4CD1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6C65">
              <w:rPr>
                <w:rFonts w:ascii="Times New Roman" w:hAnsi="Times New Roman" w:cs="Times New Roman"/>
                <w:sz w:val="24"/>
                <w:szCs w:val="24"/>
              </w:rPr>
              <w:t>Mm.</w:t>
            </w:r>
            <w:r w:rsidRPr="00581D77">
              <w:rPr>
                <w:rFonts w:ascii="Times New Roman" w:eastAsia="Times New Roman" w:hAnsi="Times New Roman" w:cs="Times New Roman"/>
                <w:sz w:val="24"/>
                <w:szCs w:val="24"/>
              </w:rPr>
              <w:t>PT</w:t>
            </w:r>
            <w:r w:rsidRPr="00916C65">
              <w:rPr>
                <w:rFonts w:ascii="Times New Roman" w:hAnsi="Times New Roman" w:cs="Times New Roman"/>
                <w:sz w:val="24"/>
                <w:szCs w:val="24"/>
              </w:rPr>
              <w:t>.58.9657900</w:t>
            </w:r>
          </w:p>
        </w:tc>
      </w:tr>
      <w:tr w:rsidR="00B446BE" w14:paraId="26BA2725" w14:textId="77777777" w:rsidTr="005D4CD1">
        <w:trPr>
          <w:trHeight w:val="20"/>
        </w:trPr>
        <w:tc>
          <w:tcPr>
            <w:tcW w:w="2965" w:type="dxa"/>
            <w:shd w:val="clear" w:color="auto" w:fill="auto"/>
            <w:vAlign w:val="center"/>
          </w:tcPr>
          <w:p w14:paraId="22EA05F1" w14:textId="77777777" w:rsidR="00B446BE" w:rsidRPr="00D76FEC" w:rsidRDefault="00B446BE" w:rsidP="005D4CD1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81D77">
              <w:rPr>
                <w:rFonts w:ascii="Times New Roman" w:hAnsi="Times New Roman" w:cs="Times New Roman"/>
                <w:i/>
                <w:sz w:val="24"/>
                <w:szCs w:val="24"/>
              </w:rPr>
              <w:t>C8a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06F2ABEC" w14:textId="77777777" w:rsidR="00B446BE" w:rsidRPr="00BF0581" w:rsidRDefault="00B446BE" w:rsidP="005D4CD1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581">
              <w:rPr>
                <w:rFonts w:ascii="Times New Roman" w:eastAsia="Times New Roman" w:hAnsi="Times New Roman" w:cs="Times New Roman"/>
                <w:sz w:val="24"/>
                <w:szCs w:val="24"/>
              </w:rPr>
              <w:t>Mm.PT.58.7765129</w:t>
            </w:r>
          </w:p>
        </w:tc>
      </w:tr>
      <w:tr w:rsidR="00B446BE" w14:paraId="42EA741F" w14:textId="77777777" w:rsidTr="005D4CD1">
        <w:trPr>
          <w:trHeight w:val="20"/>
        </w:trPr>
        <w:tc>
          <w:tcPr>
            <w:tcW w:w="2965" w:type="dxa"/>
            <w:shd w:val="clear" w:color="auto" w:fill="auto"/>
            <w:vAlign w:val="center"/>
          </w:tcPr>
          <w:p w14:paraId="4E7C88F0" w14:textId="77777777" w:rsidR="00B446BE" w:rsidRPr="00D76FEC" w:rsidRDefault="00B446BE" w:rsidP="005D4CD1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81D77">
              <w:rPr>
                <w:rFonts w:ascii="Times New Roman" w:hAnsi="Times New Roman" w:cs="Times New Roman"/>
                <w:i/>
                <w:sz w:val="24"/>
                <w:szCs w:val="24"/>
              </w:rPr>
              <w:t>Msmo1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1A9E3881" w14:textId="77777777" w:rsidR="00B446BE" w:rsidRPr="00BF0581" w:rsidRDefault="00B446BE" w:rsidP="005D4CD1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581">
              <w:rPr>
                <w:rFonts w:ascii="Times New Roman" w:eastAsia="Times New Roman" w:hAnsi="Times New Roman" w:cs="Times New Roman"/>
                <w:sz w:val="24"/>
                <w:szCs w:val="24"/>
              </w:rPr>
              <w:t>Mm.PT.56a.9733563</w:t>
            </w:r>
          </w:p>
        </w:tc>
      </w:tr>
      <w:tr w:rsidR="00B446BE" w14:paraId="226CCAD5" w14:textId="77777777" w:rsidTr="005D4CD1">
        <w:trPr>
          <w:trHeight w:val="20"/>
        </w:trPr>
        <w:tc>
          <w:tcPr>
            <w:tcW w:w="2965" w:type="dxa"/>
            <w:shd w:val="clear" w:color="auto" w:fill="auto"/>
            <w:vAlign w:val="center"/>
          </w:tcPr>
          <w:p w14:paraId="37759923" w14:textId="77777777" w:rsidR="00B446BE" w:rsidRPr="00D76FEC" w:rsidRDefault="00B446BE" w:rsidP="005D4CD1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81D77">
              <w:rPr>
                <w:rFonts w:ascii="Times New Roman" w:hAnsi="Times New Roman" w:cs="Times New Roman"/>
                <w:i/>
                <w:sz w:val="24"/>
                <w:szCs w:val="24"/>
              </w:rPr>
              <w:t>Slc2a2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35809F52" w14:textId="77777777" w:rsidR="00B446BE" w:rsidRDefault="00B446BE" w:rsidP="005D4CD1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6C65">
              <w:rPr>
                <w:rFonts w:ascii="Times New Roman" w:hAnsi="Times New Roman" w:cs="Times New Roman"/>
                <w:sz w:val="24"/>
                <w:szCs w:val="24"/>
              </w:rPr>
              <w:t>Mm.PT.58.13545959</w:t>
            </w:r>
          </w:p>
        </w:tc>
      </w:tr>
      <w:tr w:rsidR="00B446BE" w14:paraId="71964984" w14:textId="77777777" w:rsidTr="005D4CD1">
        <w:trPr>
          <w:trHeight w:val="20"/>
        </w:trPr>
        <w:tc>
          <w:tcPr>
            <w:tcW w:w="2965" w:type="dxa"/>
            <w:shd w:val="clear" w:color="auto" w:fill="auto"/>
            <w:vAlign w:val="center"/>
          </w:tcPr>
          <w:p w14:paraId="42AE1024" w14:textId="77777777" w:rsidR="00B446BE" w:rsidRPr="00D76FEC" w:rsidRDefault="00B446BE" w:rsidP="005D4CD1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81D77">
              <w:rPr>
                <w:rFonts w:ascii="Times New Roman" w:hAnsi="Times New Roman" w:cs="Times New Roman"/>
                <w:i/>
                <w:sz w:val="24"/>
                <w:szCs w:val="24"/>
              </w:rPr>
              <w:t>Tfr</w:t>
            </w:r>
            <w:proofErr w:type="spellEnd"/>
          </w:p>
        </w:tc>
        <w:tc>
          <w:tcPr>
            <w:tcW w:w="3150" w:type="dxa"/>
            <w:shd w:val="clear" w:color="auto" w:fill="auto"/>
            <w:vAlign w:val="center"/>
          </w:tcPr>
          <w:p w14:paraId="2AAE08D9" w14:textId="77777777" w:rsidR="00B446BE" w:rsidRDefault="00B446BE" w:rsidP="005D4CD1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6C65">
              <w:rPr>
                <w:rFonts w:ascii="Times New Roman" w:hAnsi="Times New Roman" w:cs="Times New Roman"/>
                <w:sz w:val="24"/>
                <w:szCs w:val="24"/>
              </w:rPr>
              <w:t>Mm.PT.39a.22214833</w:t>
            </w:r>
          </w:p>
        </w:tc>
      </w:tr>
      <w:tr w:rsidR="00B446BE" w14:paraId="426AE4AA" w14:textId="77777777" w:rsidTr="005D4CD1">
        <w:trPr>
          <w:trHeight w:val="20"/>
        </w:trPr>
        <w:tc>
          <w:tcPr>
            <w:tcW w:w="2965" w:type="dxa"/>
            <w:shd w:val="clear" w:color="auto" w:fill="auto"/>
            <w:vAlign w:val="center"/>
          </w:tcPr>
          <w:p w14:paraId="2D8F413E" w14:textId="77777777" w:rsidR="00B446BE" w:rsidRPr="00D76FEC" w:rsidRDefault="00B446BE" w:rsidP="005D4CD1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81D77">
              <w:rPr>
                <w:rFonts w:ascii="Times New Roman" w:hAnsi="Times New Roman" w:cs="Times New Roman"/>
                <w:i/>
                <w:sz w:val="24"/>
                <w:szCs w:val="24"/>
              </w:rPr>
              <w:t>Cyp3a44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6BC6BDC3" w14:textId="77777777" w:rsidR="00B446BE" w:rsidRPr="000F6C9C" w:rsidRDefault="00B446BE" w:rsidP="005D4CD1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C9C">
              <w:rPr>
                <w:rFonts w:ascii="Times New Roman" w:eastAsia="Times New Roman" w:hAnsi="Times New Roman" w:cs="Times New Roman"/>
                <w:sz w:val="24"/>
                <w:szCs w:val="24"/>
              </w:rPr>
              <w:t>Mm.PT.58.41628262.g</w:t>
            </w:r>
          </w:p>
        </w:tc>
      </w:tr>
    </w:tbl>
    <w:p w14:paraId="19D32D25" w14:textId="77777777" w:rsidR="00B446BE" w:rsidRDefault="00B446BE" w:rsidP="00B446BE">
      <w:pPr>
        <w:tabs>
          <w:tab w:val="left" w:pos="5583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577A0AF" w14:textId="77777777" w:rsidR="00B446BE" w:rsidRPr="002F3EA3" w:rsidRDefault="00B446BE" w:rsidP="00B446B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Pr="002F3EA3">
        <w:rPr>
          <w:rFonts w:ascii="Times New Roman" w:eastAsia="Times New Roman" w:hAnsi="Times New Roman" w:cs="Times New Roman"/>
          <w:b/>
          <w:sz w:val="24"/>
          <w:szCs w:val="24"/>
        </w:rPr>
        <w:t>Table 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(S2)</w:t>
      </w:r>
      <w:r w:rsidRPr="002F3EA3">
        <w:rPr>
          <w:rFonts w:ascii="Times New Roman" w:eastAsia="Times New Roman" w:hAnsi="Times New Roman" w:cs="Times New Roman"/>
          <w:b/>
          <w:sz w:val="24"/>
          <w:szCs w:val="24"/>
        </w:rPr>
        <w:t>. Pathway enrichment analysis of the altered lipid specie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Style w:val="1"/>
        <w:tblW w:w="9092" w:type="dxa"/>
        <w:tblLayout w:type="fixed"/>
        <w:tblLook w:val="0600" w:firstRow="0" w:lastRow="0" w:firstColumn="0" w:lastColumn="0" w:noHBand="1" w:noVBand="1"/>
      </w:tblPr>
      <w:tblGrid>
        <w:gridCol w:w="4341"/>
        <w:gridCol w:w="2340"/>
        <w:gridCol w:w="1438"/>
        <w:gridCol w:w="973"/>
      </w:tblGrid>
      <w:tr w:rsidR="00B446BE" w:rsidRPr="00071B19" w14:paraId="541AC19E" w14:textId="77777777" w:rsidTr="005D4CD1">
        <w:trPr>
          <w:trHeight w:val="476"/>
        </w:trPr>
        <w:tc>
          <w:tcPr>
            <w:tcW w:w="434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95C34E9" w14:textId="77777777" w:rsidR="00B446BE" w:rsidRPr="00071B19" w:rsidRDefault="00B446BE" w:rsidP="005D4CD1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thway name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166B899" w14:textId="77777777" w:rsidR="00B446BE" w:rsidRPr="00071B19" w:rsidRDefault="00B446BE" w:rsidP="005D4CD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thway lipids (n)</w:t>
            </w:r>
          </w:p>
        </w:tc>
        <w:tc>
          <w:tcPr>
            <w:tcW w:w="143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CC472EA" w14:textId="77777777" w:rsidR="00B446BE" w:rsidRPr="00071B19" w:rsidRDefault="00B446BE" w:rsidP="005D4CD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97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77950BB" w14:textId="77777777" w:rsidR="00B446BE" w:rsidRPr="00071B19" w:rsidRDefault="00B446BE" w:rsidP="005D4CD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jP</w:t>
            </w:r>
          </w:p>
        </w:tc>
      </w:tr>
      <w:tr w:rsidR="00B446BE" w:rsidRPr="00071B19" w14:paraId="0AE45905" w14:textId="77777777" w:rsidTr="005D4CD1">
        <w:trPr>
          <w:trHeight w:val="178"/>
        </w:trPr>
        <w:tc>
          <w:tcPr>
            <w:tcW w:w="4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182A045" w14:textId="77777777" w:rsidR="00B446BE" w:rsidRPr="00071B19" w:rsidRDefault="00B446BE" w:rsidP="005D4CD1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Sphingolipid metabolism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B4B30B0" w14:textId="77777777" w:rsidR="00B446BE" w:rsidRPr="00071B19" w:rsidRDefault="00B446BE" w:rsidP="005D4CD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E979D8F" w14:textId="77777777" w:rsidR="00B446BE" w:rsidRPr="00071B19" w:rsidRDefault="00B446BE" w:rsidP="005D4CD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9847E0C" w14:textId="77777777" w:rsidR="00B446BE" w:rsidRPr="00071B19" w:rsidRDefault="00B446BE" w:rsidP="005D4CD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446BE" w:rsidRPr="00071B19" w14:paraId="37F9F5EF" w14:textId="77777777" w:rsidTr="005D4CD1">
        <w:trPr>
          <w:trHeight w:val="135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537D34E" w14:textId="77777777" w:rsidR="00B446BE" w:rsidRPr="00071B19" w:rsidRDefault="00B446BE" w:rsidP="005D4CD1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hingolipid </w:t>
            </w:r>
            <w:proofErr w:type="spellStart"/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9B243E7" w14:textId="77777777" w:rsidR="00B446BE" w:rsidRPr="00071B19" w:rsidRDefault="00B446BE" w:rsidP="005D4CD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6E3FCC3" w14:textId="77777777" w:rsidR="00B446BE" w:rsidRPr="00071B19" w:rsidRDefault="00B446BE" w:rsidP="005D4CD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364AAD1" w14:textId="77777777" w:rsidR="00B446BE" w:rsidRPr="00071B19" w:rsidRDefault="00B446BE" w:rsidP="005D4CD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446BE" w:rsidRPr="00071B19" w14:paraId="6D1E6021" w14:textId="77777777" w:rsidTr="005D4CD1">
        <w:trPr>
          <w:trHeight w:val="183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B5C9BC8" w14:textId="77777777" w:rsidR="00B446BE" w:rsidRPr="00071B19" w:rsidRDefault="00B446BE" w:rsidP="005D4CD1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Necropto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AD105D8" w14:textId="77777777" w:rsidR="00B446BE" w:rsidRPr="00071B19" w:rsidRDefault="00B446BE" w:rsidP="005D4CD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FDA2688" w14:textId="77777777" w:rsidR="00B446BE" w:rsidRPr="00071B19" w:rsidRDefault="00B446BE" w:rsidP="005D4CD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F04FB03" w14:textId="77777777" w:rsidR="00B446BE" w:rsidRPr="00071B19" w:rsidRDefault="00B446BE" w:rsidP="005D4CD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446BE" w:rsidRPr="00071B19" w14:paraId="0674D242" w14:textId="77777777" w:rsidTr="005D4CD1">
        <w:trPr>
          <w:trHeight w:val="183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15ABB1D" w14:textId="77777777" w:rsidR="00B446BE" w:rsidRPr="00071B19" w:rsidRDefault="00B446BE" w:rsidP="005D4CD1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ipocytokine </w:t>
            </w:r>
            <w:proofErr w:type="spellStart"/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0C91B61" w14:textId="77777777" w:rsidR="00B446BE" w:rsidRPr="00071B19" w:rsidRDefault="00B446BE" w:rsidP="005D4CD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E2C3BE4" w14:textId="77777777" w:rsidR="00B446BE" w:rsidRPr="00071B19" w:rsidRDefault="00B446BE" w:rsidP="005D4CD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2028A00" w14:textId="77777777" w:rsidR="00B446BE" w:rsidRPr="00071B19" w:rsidRDefault="00B446BE" w:rsidP="005D4CD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B446BE" w:rsidRPr="00071B19" w14:paraId="0E09F1FA" w14:textId="77777777" w:rsidTr="005D4CD1">
        <w:trPr>
          <w:trHeight w:val="183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AB2E08E" w14:textId="77777777" w:rsidR="00B446BE" w:rsidRPr="00071B19" w:rsidRDefault="00B446BE" w:rsidP="005D4CD1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Neurotrophin</w:t>
            </w:r>
            <w:proofErr w:type="spellEnd"/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B5D725D" w14:textId="77777777" w:rsidR="00B446BE" w:rsidRPr="00071B19" w:rsidRDefault="00B446BE" w:rsidP="005D4CD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AF93E43" w14:textId="77777777" w:rsidR="00B446BE" w:rsidRPr="00071B19" w:rsidRDefault="00B446BE" w:rsidP="005D4CD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6D6806F" w14:textId="77777777" w:rsidR="00B446BE" w:rsidRPr="00071B19" w:rsidRDefault="00B446BE" w:rsidP="005D4CD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B446BE" w:rsidRPr="00071B19" w14:paraId="4A01B4B0" w14:textId="77777777" w:rsidTr="005D4CD1">
        <w:trPr>
          <w:trHeight w:val="183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E94BA85" w14:textId="77777777" w:rsidR="00B446BE" w:rsidRPr="00071B19" w:rsidRDefault="00B446BE" w:rsidP="005D4CD1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Insulin resista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AC44AB9" w14:textId="77777777" w:rsidR="00B446BE" w:rsidRPr="00071B19" w:rsidRDefault="00B446BE" w:rsidP="005D4CD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7735CD7" w14:textId="77777777" w:rsidR="00B446BE" w:rsidRPr="00071B19" w:rsidRDefault="00B446BE" w:rsidP="005D4CD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FBDA8CE" w14:textId="77777777" w:rsidR="00B446BE" w:rsidRPr="00071B19" w:rsidRDefault="00B446BE" w:rsidP="005D4CD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B446BE" w:rsidRPr="00071B19" w14:paraId="4D269023" w14:textId="77777777" w:rsidTr="005D4CD1">
        <w:trPr>
          <w:trHeight w:val="183"/>
        </w:trPr>
        <w:tc>
          <w:tcPr>
            <w:tcW w:w="43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E7D9336" w14:textId="77777777" w:rsidR="00B446BE" w:rsidRPr="00071B19" w:rsidRDefault="00B446BE" w:rsidP="005D4CD1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-RAGE </w:t>
            </w:r>
            <w:proofErr w:type="spellStart"/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hway in diabetic complications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2855F32" w14:textId="77777777" w:rsidR="00B446BE" w:rsidRPr="00071B19" w:rsidRDefault="00B446BE" w:rsidP="005D4CD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1A2068A" w14:textId="77777777" w:rsidR="00B446BE" w:rsidRPr="00071B19" w:rsidRDefault="00B446BE" w:rsidP="005D4CD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FE19BE6" w14:textId="77777777" w:rsidR="00B446BE" w:rsidRPr="00071B19" w:rsidRDefault="00B446BE" w:rsidP="005D4CD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B446BE" w:rsidRPr="00071B19" w14:paraId="69009F44" w14:textId="77777777" w:rsidTr="005D4CD1"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B745BE4" w14:textId="77777777" w:rsidR="00B446BE" w:rsidRPr="00071B19" w:rsidRDefault="00B446BE" w:rsidP="005D4CD1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Leishmania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9F6171E" w14:textId="77777777" w:rsidR="00B446BE" w:rsidRPr="00071B19" w:rsidRDefault="00B446BE" w:rsidP="005D4CD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0E192D9" w14:textId="77777777" w:rsidR="00B446BE" w:rsidRPr="00071B19" w:rsidRDefault="00B446BE" w:rsidP="005D4CD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8CB441B" w14:textId="77777777" w:rsidR="00B446BE" w:rsidRPr="00071B19" w:rsidRDefault="00B446BE" w:rsidP="005D4CD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19"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</w:tr>
    </w:tbl>
    <w:p w14:paraId="57EADD47" w14:textId="77777777" w:rsidR="00B446BE" w:rsidRDefault="00B446BE" w:rsidP="00B446BE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Pathway lipids (n) represent the number of lipid species mapping to each pathway with p-value (p) and p-value adjusted for multiple comparisons using the Benjamini-Hochberg method (AdjP).</w:t>
      </w:r>
    </w:p>
    <w:p w14:paraId="48DC9390" w14:textId="77777777" w:rsidR="00162FA8" w:rsidRDefault="00162FA8" w:rsidP="00162FA8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Pr="002F3EA3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 (S3)</w:t>
      </w:r>
      <w:r w:rsidRPr="002F3EA3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orrelation coefficient and p-values between differentially abundant lipid species and differentially expressed genes based on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mixOmic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5115CBDC" w14:textId="77777777" w:rsidR="00162FA8" w:rsidRPr="00DA3B4C" w:rsidRDefault="00162FA8" w:rsidP="00162FA8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A3B4C">
        <w:rPr>
          <w:rFonts w:ascii="Times New Roman" w:eastAsia="Times New Roman" w:hAnsi="Times New Roman" w:cs="Times New Roman"/>
          <w:bCs/>
          <w:sz w:val="24"/>
          <w:szCs w:val="24"/>
        </w:rPr>
        <w:t>Additional file 1</w:t>
      </w:r>
    </w:p>
    <w:p w14:paraId="770049E5" w14:textId="77777777" w:rsidR="00ED4468" w:rsidRDefault="00ED4468" w:rsidP="00B446BE">
      <w:pPr>
        <w:tabs>
          <w:tab w:val="left" w:pos="115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E676B0D" w14:textId="3798ABB7" w:rsidR="00B446BE" w:rsidRPr="005617D4" w:rsidRDefault="009B3B85" w:rsidP="00B446BE">
      <w:pPr>
        <w:tabs>
          <w:tab w:val="left" w:pos="115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8"/>
          <w:szCs w:val="24"/>
        </w:rPr>
      </w:pPr>
      <w:r w:rsidRPr="005617D4">
        <w:rPr>
          <w:rFonts w:ascii="Times New Roman" w:eastAsia="Times New Roman" w:hAnsi="Times New Roman" w:cs="Times New Roman"/>
          <w:b/>
          <w:sz w:val="28"/>
          <w:szCs w:val="24"/>
        </w:rPr>
        <w:t>Supplementary Figure’s legend</w:t>
      </w:r>
    </w:p>
    <w:p w14:paraId="2082A1E6" w14:textId="77777777" w:rsidR="009B3B85" w:rsidRDefault="009B3B85" w:rsidP="00B446BE">
      <w:pPr>
        <w:tabs>
          <w:tab w:val="left" w:pos="115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686CFB7" w14:textId="48109BAF" w:rsidR="001A3D7C" w:rsidRDefault="001A3D7C" w:rsidP="006A607F">
      <w:pPr>
        <w:tabs>
          <w:tab w:val="left" w:pos="1156"/>
        </w:tabs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</w:t>
      </w:r>
      <w:r w:rsidRPr="00DE7E2C">
        <w:rPr>
          <w:rFonts w:ascii="Times New Roman" w:eastAsia="Times New Roman" w:hAnsi="Times New Roman" w:cs="Times New Roman"/>
          <w:b/>
          <w:sz w:val="24"/>
          <w:szCs w:val="24"/>
        </w:rPr>
        <w:t xml:space="preserve"> 1: </w:t>
      </w:r>
      <w:r w:rsidR="006A607F" w:rsidRPr="006A607F">
        <w:rPr>
          <w:rFonts w:ascii="Times New Roman" w:eastAsia="Times New Roman" w:hAnsi="Times New Roman" w:cs="Times New Roman"/>
          <w:b/>
          <w:sz w:val="24"/>
          <w:szCs w:val="24"/>
        </w:rPr>
        <w:t xml:space="preserve">Western </w:t>
      </w:r>
      <w:r w:rsidR="003C5EB3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="006A607F" w:rsidRPr="006A607F">
        <w:rPr>
          <w:rFonts w:ascii="Times New Roman" w:eastAsia="Times New Roman" w:hAnsi="Times New Roman" w:cs="Times New Roman"/>
          <w:b/>
          <w:sz w:val="24"/>
          <w:szCs w:val="24"/>
        </w:rPr>
        <w:t xml:space="preserve">lot </w:t>
      </w:r>
      <w:r w:rsidR="003C5EB3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="006A607F" w:rsidRPr="006A607F">
        <w:rPr>
          <w:rFonts w:ascii="Times New Roman" w:eastAsia="Times New Roman" w:hAnsi="Times New Roman" w:cs="Times New Roman"/>
          <w:b/>
          <w:sz w:val="24"/>
          <w:szCs w:val="24"/>
        </w:rPr>
        <w:t>nalysis of S</w:t>
      </w:r>
      <w:r w:rsidR="00D17D53">
        <w:rPr>
          <w:rFonts w:ascii="Times New Roman" w:eastAsia="Times New Roman" w:hAnsi="Times New Roman" w:cs="Times New Roman"/>
          <w:b/>
          <w:sz w:val="24"/>
          <w:szCs w:val="24"/>
        </w:rPr>
        <w:t>CD</w:t>
      </w:r>
      <w:r w:rsidR="00E94D9A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6A607F" w:rsidRPr="006A607F">
        <w:rPr>
          <w:rFonts w:ascii="Times New Roman" w:eastAsia="Times New Roman" w:hAnsi="Times New Roman" w:cs="Times New Roman"/>
          <w:b/>
          <w:sz w:val="24"/>
          <w:szCs w:val="24"/>
        </w:rPr>
        <w:t xml:space="preserve"> and F</w:t>
      </w:r>
      <w:r w:rsidR="00D17D53">
        <w:rPr>
          <w:rFonts w:ascii="Times New Roman" w:eastAsia="Times New Roman" w:hAnsi="Times New Roman" w:cs="Times New Roman"/>
          <w:b/>
          <w:sz w:val="24"/>
          <w:szCs w:val="24"/>
        </w:rPr>
        <w:t>ADS</w:t>
      </w:r>
      <w:r w:rsidR="00E94D9A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6A607F" w:rsidRPr="006A607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3C5EB3"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 w:rsidR="006A607F" w:rsidRPr="006A607F">
        <w:rPr>
          <w:rFonts w:ascii="Times New Roman" w:eastAsia="Times New Roman" w:hAnsi="Times New Roman" w:cs="Times New Roman"/>
          <w:b/>
          <w:sz w:val="24"/>
          <w:szCs w:val="24"/>
        </w:rPr>
        <w:t xml:space="preserve">xpression in </w:t>
      </w:r>
      <w:r w:rsidR="003C5EB3">
        <w:rPr>
          <w:rFonts w:ascii="Times New Roman" w:eastAsia="Times New Roman" w:hAnsi="Times New Roman" w:cs="Times New Roman"/>
          <w:b/>
          <w:sz w:val="24"/>
          <w:szCs w:val="24"/>
        </w:rPr>
        <w:t>l</w:t>
      </w:r>
      <w:r w:rsidR="006A607F" w:rsidRPr="006A607F">
        <w:rPr>
          <w:rFonts w:ascii="Times New Roman" w:eastAsia="Times New Roman" w:hAnsi="Times New Roman" w:cs="Times New Roman"/>
          <w:b/>
          <w:sz w:val="24"/>
          <w:szCs w:val="24"/>
        </w:rPr>
        <w:t>iver</w:t>
      </w:r>
      <w:r w:rsidR="006A607F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6A607F" w:rsidRPr="006A607F">
        <w:rPr>
          <w:rFonts w:ascii="Times New Roman" w:eastAsia="Times New Roman" w:hAnsi="Times New Roman" w:cs="Times New Roman"/>
          <w:bCs/>
          <w:sz w:val="24"/>
          <w:szCs w:val="24"/>
        </w:rPr>
        <w:t xml:space="preserve">Representative </w:t>
      </w:r>
      <w:r w:rsidR="003C5EB3">
        <w:rPr>
          <w:rFonts w:ascii="Times New Roman" w:eastAsia="Times New Roman" w:hAnsi="Times New Roman" w:cs="Times New Roman"/>
          <w:bCs/>
          <w:sz w:val="24"/>
          <w:szCs w:val="24"/>
        </w:rPr>
        <w:t>w</w:t>
      </w:r>
      <w:r w:rsidR="006A607F" w:rsidRPr="006A607F">
        <w:rPr>
          <w:rFonts w:ascii="Times New Roman" w:eastAsia="Times New Roman" w:hAnsi="Times New Roman" w:cs="Times New Roman"/>
          <w:bCs/>
          <w:sz w:val="24"/>
          <w:szCs w:val="24"/>
        </w:rPr>
        <w:t>estern blots and quantification of stearoyl-CoA desaturase 1 (S</w:t>
      </w:r>
      <w:r w:rsidR="00D17D53">
        <w:rPr>
          <w:rFonts w:ascii="Times New Roman" w:eastAsia="Times New Roman" w:hAnsi="Times New Roman" w:cs="Times New Roman"/>
          <w:bCs/>
          <w:sz w:val="24"/>
          <w:szCs w:val="24"/>
        </w:rPr>
        <w:t>CD</w:t>
      </w:r>
      <w:r w:rsidR="006A607F" w:rsidRPr="006A607F">
        <w:rPr>
          <w:rFonts w:ascii="Times New Roman" w:eastAsia="Times New Roman" w:hAnsi="Times New Roman" w:cs="Times New Roman"/>
          <w:bCs/>
          <w:sz w:val="24"/>
          <w:szCs w:val="24"/>
        </w:rPr>
        <w:t xml:space="preserve">1, 37 </w:t>
      </w:r>
      <w:proofErr w:type="spellStart"/>
      <w:r w:rsidR="006A607F" w:rsidRPr="006A607F">
        <w:rPr>
          <w:rFonts w:ascii="Times New Roman" w:eastAsia="Times New Roman" w:hAnsi="Times New Roman" w:cs="Times New Roman"/>
          <w:bCs/>
          <w:sz w:val="24"/>
          <w:szCs w:val="24"/>
        </w:rPr>
        <w:t>kDa</w:t>
      </w:r>
      <w:proofErr w:type="spellEnd"/>
      <w:r w:rsidR="006A607F" w:rsidRPr="006A607F">
        <w:rPr>
          <w:rFonts w:ascii="Times New Roman" w:eastAsia="Times New Roman" w:hAnsi="Times New Roman" w:cs="Times New Roman"/>
          <w:bCs/>
          <w:sz w:val="24"/>
          <w:szCs w:val="24"/>
        </w:rPr>
        <w:t>) and fatty acid desaturase 1 (F</w:t>
      </w:r>
      <w:r w:rsidR="00D17D53">
        <w:rPr>
          <w:rFonts w:ascii="Times New Roman" w:eastAsia="Times New Roman" w:hAnsi="Times New Roman" w:cs="Times New Roman"/>
          <w:bCs/>
          <w:sz w:val="24"/>
          <w:szCs w:val="24"/>
        </w:rPr>
        <w:t>ADS</w:t>
      </w:r>
      <w:r w:rsidR="006A607F" w:rsidRPr="006A607F">
        <w:rPr>
          <w:rFonts w:ascii="Times New Roman" w:eastAsia="Times New Roman" w:hAnsi="Times New Roman" w:cs="Times New Roman"/>
          <w:bCs/>
          <w:sz w:val="24"/>
          <w:szCs w:val="24"/>
        </w:rPr>
        <w:t xml:space="preserve">1, 55 </w:t>
      </w:r>
      <w:proofErr w:type="spellStart"/>
      <w:r w:rsidR="006A607F" w:rsidRPr="006A607F">
        <w:rPr>
          <w:rFonts w:ascii="Times New Roman" w:eastAsia="Times New Roman" w:hAnsi="Times New Roman" w:cs="Times New Roman"/>
          <w:bCs/>
          <w:sz w:val="24"/>
          <w:szCs w:val="24"/>
        </w:rPr>
        <w:t>kDa</w:t>
      </w:r>
      <w:proofErr w:type="spellEnd"/>
      <w:r w:rsidR="006A607F" w:rsidRPr="006A607F">
        <w:rPr>
          <w:rFonts w:ascii="Times New Roman" w:eastAsia="Times New Roman" w:hAnsi="Times New Roman" w:cs="Times New Roman"/>
          <w:bCs/>
          <w:sz w:val="24"/>
          <w:szCs w:val="24"/>
        </w:rPr>
        <w:t>) protein expression in liver tissue from DR (green) and DP (red)</w:t>
      </w:r>
      <w:r w:rsidR="003C5EB3">
        <w:rPr>
          <w:rFonts w:ascii="Times New Roman" w:eastAsia="Times New Roman" w:hAnsi="Times New Roman" w:cs="Times New Roman"/>
          <w:bCs/>
          <w:sz w:val="24"/>
          <w:szCs w:val="24"/>
        </w:rPr>
        <w:t xml:space="preserve"> mice.</w:t>
      </w:r>
      <w:r w:rsidR="006A607F" w:rsidRPr="006A607F">
        <w:rPr>
          <w:rFonts w:ascii="Times New Roman" w:eastAsia="Times New Roman" w:hAnsi="Times New Roman" w:cs="Times New Roman"/>
          <w:bCs/>
          <w:sz w:val="24"/>
          <w:szCs w:val="24"/>
        </w:rPr>
        <w:t xml:space="preserve"> G</w:t>
      </w:r>
      <w:r w:rsidR="00D17D53">
        <w:rPr>
          <w:rFonts w:ascii="Times New Roman" w:eastAsia="Times New Roman" w:hAnsi="Times New Roman" w:cs="Times New Roman"/>
          <w:bCs/>
          <w:sz w:val="24"/>
          <w:szCs w:val="24"/>
        </w:rPr>
        <w:t>APDH</w:t>
      </w:r>
      <w:r w:rsidR="006A607F" w:rsidRPr="006A607F">
        <w:rPr>
          <w:rFonts w:ascii="Times New Roman" w:eastAsia="Times New Roman" w:hAnsi="Times New Roman" w:cs="Times New Roman"/>
          <w:bCs/>
          <w:sz w:val="24"/>
          <w:szCs w:val="24"/>
        </w:rPr>
        <w:t xml:space="preserve"> (36 </w:t>
      </w:r>
      <w:proofErr w:type="spellStart"/>
      <w:r w:rsidR="006A607F" w:rsidRPr="006A607F">
        <w:rPr>
          <w:rFonts w:ascii="Times New Roman" w:eastAsia="Times New Roman" w:hAnsi="Times New Roman" w:cs="Times New Roman"/>
          <w:bCs/>
          <w:sz w:val="24"/>
          <w:szCs w:val="24"/>
        </w:rPr>
        <w:t>kDa</w:t>
      </w:r>
      <w:proofErr w:type="spellEnd"/>
      <w:r w:rsidR="006A607F" w:rsidRPr="006A607F">
        <w:rPr>
          <w:rFonts w:ascii="Times New Roman" w:eastAsia="Times New Roman" w:hAnsi="Times New Roman" w:cs="Times New Roman"/>
          <w:bCs/>
          <w:sz w:val="24"/>
          <w:szCs w:val="24"/>
        </w:rPr>
        <w:t>) was used as a loading control.</w:t>
      </w:r>
      <w:r w:rsidR="006A607F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6A607F" w:rsidRPr="006A607F">
        <w:rPr>
          <w:rFonts w:ascii="Times New Roman" w:eastAsia="Times New Roman" w:hAnsi="Times New Roman" w:cs="Times New Roman"/>
          <w:bCs/>
          <w:sz w:val="24"/>
          <w:szCs w:val="24"/>
        </w:rPr>
        <w:t>The left panel shows the S</w:t>
      </w:r>
      <w:r w:rsidR="00E94D9A">
        <w:rPr>
          <w:rFonts w:ascii="Times New Roman" w:eastAsia="Times New Roman" w:hAnsi="Times New Roman" w:cs="Times New Roman"/>
          <w:bCs/>
          <w:sz w:val="24"/>
          <w:szCs w:val="24"/>
        </w:rPr>
        <w:t>cd</w:t>
      </w:r>
      <w:r w:rsidR="006A607F" w:rsidRPr="006A607F">
        <w:rPr>
          <w:rFonts w:ascii="Times New Roman" w:eastAsia="Times New Roman" w:hAnsi="Times New Roman" w:cs="Times New Roman"/>
          <w:bCs/>
          <w:sz w:val="24"/>
          <w:szCs w:val="24"/>
        </w:rPr>
        <w:t>1 blot with its corresponding quantification (S</w:t>
      </w:r>
      <w:r w:rsidR="00D17D53">
        <w:rPr>
          <w:rFonts w:ascii="Times New Roman" w:eastAsia="Times New Roman" w:hAnsi="Times New Roman" w:cs="Times New Roman"/>
          <w:bCs/>
          <w:sz w:val="24"/>
          <w:szCs w:val="24"/>
        </w:rPr>
        <w:t>CD</w:t>
      </w:r>
      <w:r w:rsidR="006A607F" w:rsidRPr="006A607F">
        <w:rPr>
          <w:rFonts w:ascii="Times New Roman" w:eastAsia="Times New Roman" w:hAnsi="Times New Roman" w:cs="Times New Roman"/>
          <w:bCs/>
          <w:sz w:val="24"/>
          <w:szCs w:val="24"/>
        </w:rPr>
        <w:t>1/G</w:t>
      </w:r>
      <w:r w:rsidR="00D17D53">
        <w:rPr>
          <w:rFonts w:ascii="Times New Roman" w:eastAsia="Times New Roman" w:hAnsi="Times New Roman" w:cs="Times New Roman"/>
          <w:bCs/>
          <w:sz w:val="24"/>
          <w:szCs w:val="24"/>
        </w:rPr>
        <w:t>APDH</w:t>
      </w:r>
      <w:r w:rsidR="006A607F" w:rsidRPr="006A607F">
        <w:rPr>
          <w:rFonts w:ascii="Times New Roman" w:eastAsia="Times New Roman" w:hAnsi="Times New Roman" w:cs="Times New Roman"/>
          <w:bCs/>
          <w:sz w:val="24"/>
          <w:szCs w:val="24"/>
        </w:rPr>
        <w:t xml:space="preserve"> ratio). S</w:t>
      </w:r>
      <w:r w:rsidR="00E94D9A">
        <w:rPr>
          <w:rFonts w:ascii="Times New Roman" w:eastAsia="Times New Roman" w:hAnsi="Times New Roman" w:cs="Times New Roman"/>
          <w:bCs/>
          <w:sz w:val="24"/>
          <w:szCs w:val="24"/>
        </w:rPr>
        <w:t>cd</w:t>
      </w:r>
      <w:r w:rsidR="006A607F" w:rsidRPr="006A607F">
        <w:rPr>
          <w:rFonts w:ascii="Times New Roman" w:eastAsia="Times New Roman" w:hAnsi="Times New Roman" w:cs="Times New Roman"/>
          <w:bCs/>
          <w:sz w:val="24"/>
          <w:szCs w:val="24"/>
        </w:rPr>
        <w:t>1 expression is significantly higher in the DR group compared to the DP group (p &lt; 0.001). The right panel presents the F</w:t>
      </w:r>
      <w:r w:rsidR="00E94D9A">
        <w:rPr>
          <w:rFonts w:ascii="Times New Roman" w:eastAsia="Times New Roman" w:hAnsi="Times New Roman" w:cs="Times New Roman"/>
          <w:bCs/>
          <w:sz w:val="24"/>
          <w:szCs w:val="24"/>
        </w:rPr>
        <w:t>ads</w:t>
      </w:r>
      <w:r w:rsidR="006A607F" w:rsidRPr="006A607F">
        <w:rPr>
          <w:rFonts w:ascii="Times New Roman" w:eastAsia="Times New Roman" w:hAnsi="Times New Roman" w:cs="Times New Roman"/>
          <w:bCs/>
          <w:sz w:val="24"/>
          <w:szCs w:val="24"/>
        </w:rPr>
        <w:t>1 blot with its quantification (F</w:t>
      </w:r>
      <w:r w:rsidR="00D17D53">
        <w:rPr>
          <w:rFonts w:ascii="Times New Roman" w:eastAsia="Times New Roman" w:hAnsi="Times New Roman" w:cs="Times New Roman"/>
          <w:bCs/>
          <w:sz w:val="24"/>
          <w:szCs w:val="24"/>
        </w:rPr>
        <w:t>ADS</w:t>
      </w:r>
      <w:r w:rsidR="006A607F" w:rsidRPr="006A607F">
        <w:rPr>
          <w:rFonts w:ascii="Times New Roman" w:eastAsia="Times New Roman" w:hAnsi="Times New Roman" w:cs="Times New Roman"/>
          <w:bCs/>
          <w:sz w:val="24"/>
          <w:szCs w:val="24"/>
        </w:rPr>
        <w:t>1/G</w:t>
      </w:r>
      <w:r w:rsidR="00D17D53">
        <w:rPr>
          <w:rFonts w:ascii="Times New Roman" w:eastAsia="Times New Roman" w:hAnsi="Times New Roman" w:cs="Times New Roman"/>
          <w:bCs/>
          <w:sz w:val="24"/>
          <w:szCs w:val="24"/>
        </w:rPr>
        <w:t>APDH</w:t>
      </w:r>
      <w:r w:rsidR="006A607F" w:rsidRPr="006A607F">
        <w:rPr>
          <w:rFonts w:ascii="Times New Roman" w:eastAsia="Times New Roman" w:hAnsi="Times New Roman" w:cs="Times New Roman"/>
          <w:bCs/>
          <w:sz w:val="24"/>
          <w:szCs w:val="24"/>
        </w:rPr>
        <w:t xml:space="preserve"> ratio), showing significantly reduced expression in the DP group (p &lt; 0.05). Data are presented as mean ± standard </w:t>
      </w:r>
      <w:r w:rsidR="002255B4">
        <w:rPr>
          <w:rFonts w:ascii="Times New Roman" w:eastAsia="Times New Roman" w:hAnsi="Times New Roman" w:cs="Times New Roman"/>
          <w:bCs/>
          <w:sz w:val="24"/>
          <w:szCs w:val="24"/>
        </w:rPr>
        <w:t>deviation</w:t>
      </w:r>
      <w:r w:rsidR="006A607F" w:rsidRPr="006A607F">
        <w:rPr>
          <w:rFonts w:ascii="Times New Roman" w:eastAsia="Times New Roman" w:hAnsi="Times New Roman" w:cs="Times New Roman"/>
          <w:bCs/>
          <w:sz w:val="24"/>
          <w:szCs w:val="24"/>
        </w:rPr>
        <w:t xml:space="preserve"> (S</w:t>
      </w:r>
      <w:r w:rsidR="00F233A9">
        <w:rPr>
          <w:rFonts w:ascii="Times New Roman" w:eastAsia="Times New Roman" w:hAnsi="Times New Roman" w:cs="Times New Roman"/>
          <w:bCs/>
          <w:sz w:val="24"/>
          <w:szCs w:val="24"/>
        </w:rPr>
        <w:t>D</w:t>
      </w:r>
      <w:r w:rsidR="006A607F" w:rsidRPr="006A607F">
        <w:rPr>
          <w:rFonts w:ascii="Times New Roman" w:eastAsia="Times New Roman" w:hAnsi="Times New Roman" w:cs="Times New Roman"/>
          <w:bCs/>
          <w:sz w:val="24"/>
          <w:szCs w:val="24"/>
        </w:rPr>
        <w:t xml:space="preserve">), with individual data points shown. Statistical significance was determined using </w:t>
      </w:r>
      <w:r w:rsidR="00F233A9">
        <w:rPr>
          <w:rFonts w:ascii="Times New Roman" w:eastAsia="Times New Roman" w:hAnsi="Times New Roman" w:cs="Times New Roman"/>
          <w:bCs/>
          <w:sz w:val="24"/>
          <w:szCs w:val="24"/>
        </w:rPr>
        <w:t xml:space="preserve">the unpaired </w:t>
      </w:r>
      <w:r w:rsidR="006A607F" w:rsidRPr="006A607F">
        <w:rPr>
          <w:rFonts w:ascii="Times New Roman" w:eastAsia="Times New Roman" w:hAnsi="Times New Roman" w:cs="Times New Roman"/>
          <w:bCs/>
          <w:sz w:val="24"/>
          <w:szCs w:val="24"/>
        </w:rPr>
        <w:t>Student’s t-test.</w:t>
      </w:r>
    </w:p>
    <w:p w14:paraId="7650A34F" w14:textId="77777777" w:rsidR="00F9745E" w:rsidRPr="006A607F" w:rsidRDefault="00F9745E" w:rsidP="006A607F">
      <w:pPr>
        <w:tabs>
          <w:tab w:val="left" w:pos="1156"/>
        </w:tabs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FEBD3B2" w14:textId="4BFD70E8" w:rsidR="00C242B8" w:rsidRDefault="00C242B8" w:rsidP="00C242B8">
      <w:pPr>
        <w:tabs>
          <w:tab w:val="left" w:pos="1156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</w:t>
      </w:r>
      <w:r w:rsidRPr="00DE7E2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A3D7C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DE7E2C">
        <w:rPr>
          <w:rFonts w:ascii="Times New Roman" w:eastAsia="Times New Roman" w:hAnsi="Times New Roman" w:cs="Times New Roman"/>
          <w:b/>
          <w:sz w:val="24"/>
          <w:szCs w:val="24"/>
        </w:rPr>
        <w:t>: Overlap of the lipidomic (liver) and transcriptomic (liver) signature mapping to the sphingolipid metabolism pathway (KEGG - mmu00600)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circles represent lipid species and the rectangles represent genes.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l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ar shows the log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FC for all the significantly expressed genes with green being downregulated and red being upregulated.</w:t>
      </w:r>
    </w:p>
    <w:p w14:paraId="140B350B" w14:textId="77777777" w:rsidR="00B446BE" w:rsidRDefault="00B446BE" w:rsidP="00B446BE">
      <w:pPr>
        <w:tabs>
          <w:tab w:val="left" w:pos="129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CFEAB42" w14:textId="77777777" w:rsidR="00B446BE" w:rsidRDefault="00B446BE" w:rsidP="00B446BE">
      <w:pPr>
        <w:tabs>
          <w:tab w:val="left" w:pos="129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0FCC8A9" w14:textId="77777777" w:rsidR="00B446BE" w:rsidRDefault="00B446BE" w:rsidP="00B446BE">
      <w:pPr>
        <w:tabs>
          <w:tab w:val="left" w:pos="1290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CAAD264" w14:textId="77777777" w:rsidR="00B446BE" w:rsidRDefault="00B446BE" w:rsidP="00B446BE">
      <w:pPr>
        <w:tabs>
          <w:tab w:val="left" w:pos="129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055F562" w14:textId="77777777" w:rsidR="00B446BE" w:rsidRDefault="00B446BE" w:rsidP="00B446BE">
      <w:pPr>
        <w:tabs>
          <w:tab w:val="left" w:pos="129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CB38D23" w14:textId="77777777" w:rsidR="00B446BE" w:rsidRPr="00EC386E" w:rsidRDefault="00B446BE" w:rsidP="00B446BE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6F3A5E10" w14:textId="77777777" w:rsidR="003077E2" w:rsidRDefault="003077E2"/>
    <w:sectPr w:rsidR="003077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6BE"/>
    <w:rsid w:val="000223DD"/>
    <w:rsid w:val="000F095E"/>
    <w:rsid w:val="001439E9"/>
    <w:rsid w:val="00162FA8"/>
    <w:rsid w:val="001A3D7C"/>
    <w:rsid w:val="002255B4"/>
    <w:rsid w:val="002D55B6"/>
    <w:rsid w:val="003077E2"/>
    <w:rsid w:val="003728D4"/>
    <w:rsid w:val="00386D23"/>
    <w:rsid w:val="003C5EB3"/>
    <w:rsid w:val="004F1A32"/>
    <w:rsid w:val="005617D4"/>
    <w:rsid w:val="006A607F"/>
    <w:rsid w:val="00745D96"/>
    <w:rsid w:val="00784B69"/>
    <w:rsid w:val="007F2728"/>
    <w:rsid w:val="007F6553"/>
    <w:rsid w:val="00881654"/>
    <w:rsid w:val="008924DB"/>
    <w:rsid w:val="00967791"/>
    <w:rsid w:val="009B3B85"/>
    <w:rsid w:val="00A03A7A"/>
    <w:rsid w:val="00B24C6B"/>
    <w:rsid w:val="00B446BE"/>
    <w:rsid w:val="00B76B41"/>
    <w:rsid w:val="00C242B8"/>
    <w:rsid w:val="00C84F0E"/>
    <w:rsid w:val="00D17D53"/>
    <w:rsid w:val="00DA3B4C"/>
    <w:rsid w:val="00DE440F"/>
    <w:rsid w:val="00E94D9A"/>
    <w:rsid w:val="00ED4468"/>
    <w:rsid w:val="00F233A9"/>
    <w:rsid w:val="00F9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38D045"/>
  <w15:chartTrackingRefBased/>
  <w15:docId w15:val="{324FEB69-4A57-4F6A-9033-4C2289178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6BE"/>
    <w:rPr>
      <w:rFonts w:ascii="Calibri" w:eastAsia="Calibri" w:hAnsi="Calibri" w:cs="Calibri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46BE"/>
    <w:pPr>
      <w:spacing w:after="0" w:line="240" w:lineRule="auto"/>
    </w:pPr>
    <w:rPr>
      <w:rFonts w:ascii="Calibri" w:eastAsia="Calibri" w:hAnsi="Calibri" w:cs="Calibri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1"/>
    <w:basedOn w:val="TableNormal"/>
    <w:rsid w:val="00B446BE"/>
    <w:rPr>
      <w:rFonts w:ascii="Calibri" w:eastAsia="Calibri" w:hAnsi="Calibri" w:cs="Calibri"/>
      <w:lang w:val="en-IN" w:eastAsia="en-IN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1A3D7C"/>
    <w:pPr>
      <w:spacing w:after="0" w:line="240" w:lineRule="auto"/>
    </w:pPr>
    <w:rPr>
      <w:rFonts w:ascii="Calibri" w:eastAsia="Calibri" w:hAnsi="Calibri" w:cs="Calibri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58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909730-2447-4F3E-9D2B-88BF6815C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fE</Company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em Ouni</dc:creator>
  <cp:keywords/>
  <dc:description/>
  <cp:lastModifiedBy>Sehgal Ratika</cp:lastModifiedBy>
  <cp:revision>15</cp:revision>
  <dcterms:created xsi:type="dcterms:W3CDTF">2025-02-11T07:57:00Z</dcterms:created>
  <dcterms:modified xsi:type="dcterms:W3CDTF">2025-03-20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c03285-0978-457a-9468-f335f3b7ca03</vt:lpwstr>
  </property>
</Properties>
</file>